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702DB" w14:textId="77777777" w:rsidR="0023397E" w:rsidRDefault="00876F62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 S2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. Result of MLPA using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</w:rPr>
        <w:t>cfDNA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 of plasma from healthy volunteers</w:t>
      </w:r>
    </w:p>
    <w:tbl>
      <w:tblPr>
        <w:tblpPr w:leftFromText="142" w:rightFromText="142" w:vertAnchor="text" w:horzAnchor="margin" w:tblpY="165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850"/>
        <w:gridCol w:w="993"/>
        <w:gridCol w:w="708"/>
        <w:gridCol w:w="851"/>
        <w:gridCol w:w="1134"/>
        <w:gridCol w:w="992"/>
        <w:gridCol w:w="992"/>
        <w:gridCol w:w="851"/>
      </w:tblGrid>
      <w:tr w:rsidR="0023397E" w14:paraId="0362D427" w14:textId="77777777">
        <w:trPr>
          <w:trHeight w:val="12"/>
        </w:trPr>
        <w:tc>
          <w:tcPr>
            <w:tcW w:w="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E4B476" w14:textId="77777777" w:rsidR="0023397E" w:rsidRDefault="002339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14:paraId="0AEBED16" w14:textId="77777777" w:rsidR="0023397E" w:rsidRDefault="0023397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17F30CC8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fDN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condition</w:t>
            </w:r>
          </w:p>
        </w:tc>
        <w:tc>
          <w:tcPr>
            <w:tcW w:w="4820" w:type="dxa"/>
            <w:gridSpan w:val="5"/>
            <w:vAlign w:val="center"/>
          </w:tcPr>
          <w:p w14:paraId="623E1970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LPA </w:t>
            </w:r>
          </w:p>
        </w:tc>
      </w:tr>
      <w:tr w:rsidR="0023397E" w14:paraId="3317361C" w14:textId="77777777">
        <w:trPr>
          <w:trHeight w:val="12"/>
        </w:trPr>
        <w:tc>
          <w:tcPr>
            <w:tcW w:w="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719651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mple</w:t>
            </w:r>
          </w:p>
        </w:tc>
        <w:tc>
          <w:tcPr>
            <w:tcW w:w="850" w:type="dxa"/>
            <w:vAlign w:val="center"/>
          </w:tcPr>
          <w:p w14:paraId="7DA0531A" w14:textId="77777777" w:rsidR="0023397E" w:rsidRDefault="00876F6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olunteer</w:t>
            </w:r>
          </w:p>
        </w:tc>
        <w:tc>
          <w:tcPr>
            <w:tcW w:w="993" w:type="dxa"/>
            <w:vAlign w:val="center"/>
          </w:tcPr>
          <w:p w14:paraId="0AA0F6B3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c.</w:t>
            </w:r>
          </w:p>
          <w:p w14:paraId="5C24DF68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ng/µL)</w:t>
            </w:r>
          </w:p>
        </w:tc>
        <w:tc>
          <w:tcPr>
            <w:tcW w:w="708" w:type="dxa"/>
            <w:vAlign w:val="center"/>
          </w:tcPr>
          <w:p w14:paraId="0D9B8355" w14:textId="5F8A70BD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gt;100</w:t>
            </w:r>
            <w:r w:rsidR="00D466A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bp</w:t>
            </w:r>
          </w:p>
        </w:tc>
        <w:tc>
          <w:tcPr>
            <w:tcW w:w="851" w:type="dxa"/>
            <w:vAlign w:val="center"/>
          </w:tcPr>
          <w:p w14:paraId="220A1299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1134" w:type="dxa"/>
            <w:vAlign w:val="center"/>
          </w:tcPr>
          <w:p w14:paraId="77782C54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 7+/10-</w:t>
            </w:r>
          </w:p>
        </w:tc>
        <w:tc>
          <w:tcPr>
            <w:tcW w:w="992" w:type="dxa"/>
            <w:vAlign w:val="center"/>
          </w:tcPr>
          <w:p w14:paraId="58498DEC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DGFRA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8D676DF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DK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769AFE35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DKN2A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</w:tc>
      </w:tr>
      <w:tr w:rsidR="0023397E" w14:paraId="48996358" w14:textId="77777777">
        <w:trPr>
          <w:trHeight w:val="12"/>
        </w:trPr>
        <w:tc>
          <w:tcPr>
            <w:tcW w:w="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839795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1</w:t>
            </w:r>
          </w:p>
        </w:tc>
        <w:tc>
          <w:tcPr>
            <w:tcW w:w="850" w:type="dxa"/>
            <w:vAlign w:val="center"/>
          </w:tcPr>
          <w:p w14:paraId="7F5AE693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A</w:t>
            </w:r>
          </w:p>
        </w:tc>
        <w:tc>
          <w:tcPr>
            <w:tcW w:w="993" w:type="dxa"/>
          </w:tcPr>
          <w:p w14:paraId="5D4C7F20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2</w:t>
            </w:r>
          </w:p>
        </w:tc>
        <w:tc>
          <w:tcPr>
            <w:tcW w:w="708" w:type="dxa"/>
            <w:vAlign w:val="center"/>
          </w:tcPr>
          <w:p w14:paraId="5AB5D3DA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0C8D3B40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1134" w:type="dxa"/>
            <w:vAlign w:val="center"/>
          </w:tcPr>
          <w:p w14:paraId="2126ACB1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63BBBCBE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</w:tcPr>
          <w:p w14:paraId="3444B8F0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851" w:type="dxa"/>
          </w:tcPr>
          <w:p w14:paraId="4B77A8F4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</w:tr>
      <w:tr w:rsidR="0023397E" w14:paraId="462CF418" w14:textId="77777777">
        <w:trPr>
          <w:trHeight w:val="12"/>
        </w:trPr>
        <w:tc>
          <w:tcPr>
            <w:tcW w:w="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85047B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2</w:t>
            </w:r>
          </w:p>
        </w:tc>
        <w:tc>
          <w:tcPr>
            <w:tcW w:w="850" w:type="dxa"/>
            <w:vAlign w:val="center"/>
          </w:tcPr>
          <w:p w14:paraId="6D09B088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A</w:t>
            </w:r>
          </w:p>
        </w:tc>
        <w:tc>
          <w:tcPr>
            <w:tcW w:w="993" w:type="dxa"/>
          </w:tcPr>
          <w:p w14:paraId="27C6470C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5</w:t>
            </w:r>
          </w:p>
        </w:tc>
        <w:tc>
          <w:tcPr>
            <w:tcW w:w="708" w:type="dxa"/>
          </w:tcPr>
          <w:p w14:paraId="7CA051BA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2D6C3984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1134" w:type="dxa"/>
          </w:tcPr>
          <w:p w14:paraId="2BE75AFD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659A742C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</w:tcPr>
          <w:p w14:paraId="7167BB23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851" w:type="dxa"/>
          </w:tcPr>
          <w:p w14:paraId="338310EC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</w:tr>
      <w:tr w:rsidR="0023397E" w14:paraId="276D8989" w14:textId="77777777">
        <w:trPr>
          <w:trHeight w:val="71"/>
        </w:trPr>
        <w:tc>
          <w:tcPr>
            <w:tcW w:w="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9D05B3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3</w:t>
            </w:r>
          </w:p>
        </w:tc>
        <w:tc>
          <w:tcPr>
            <w:tcW w:w="850" w:type="dxa"/>
            <w:vAlign w:val="center"/>
          </w:tcPr>
          <w:p w14:paraId="33F07AB8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B</w:t>
            </w:r>
          </w:p>
        </w:tc>
        <w:tc>
          <w:tcPr>
            <w:tcW w:w="993" w:type="dxa"/>
          </w:tcPr>
          <w:p w14:paraId="2BA0C4C1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6</w:t>
            </w:r>
          </w:p>
        </w:tc>
        <w:tc>
          <w:tcPr>
            <w:tcW w:w="708" w:type="dxa"/>
          </w:tcPr>
          <w:p w14:paraId="51A8E6C5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57A9F86B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1134" w:type="dxa"/>
          </w:tcPr>
          <w:p w14:paraId="2EAC0D72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198C8976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</w:tcPr>
          <w:p w14:paraId="3F822C70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851" w:type="dxa"/>
          </w:tcPr>
          <w:p w14:paraId="7FEFA3D8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</w:tr>
      <w:tr w:rsidR="0023397E" w14:paraId="7F390F67" w14:textId="77777777">
        <w:trPr>
          <w:trHeight w:val="12"/>
        </w:trPr>
        <w:tc>
          <w:tcPr>
            <w:tcW w:w="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420E2F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4</w:t>
            </w:r>
          </w:p>
        </w:tc>
        <w:tc>
          <w:tcPr>
            <w:tcW w:w="850" w:type="dxa"/>
            <w:vAlign w:val="center"/>
          </w:tcPr>
          <w:p w14:paraId="7126EA80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B</w:t>
            </w:r>
          </w:p>
        </w:tc>
        <w:tc>
          <w:tcPr>
            <w:tcW w:w="993" w:type="dxa"/>
          </w:tcPr>
          <w:p w14:paraId="7CFF3100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42</w:t>
            </w:r>
          </w:p>
        </w:tc>
        <w:tc>
          <w:tcPr>
            <w:tcW w:w="708" w:type="dxa"/>
          </w:tcPr>
          <w:p w14:paraId="6507BA9E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748F35B5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1134" w:type="dxa"/>
          </w:tcPr>
          <w:p w14:paraId="350C59B0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35D9955F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</w:tcPr>
          <w:p w14:paraId="77442E95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851" w:type="dxa"/>
          </w:tcPr>
          <w:p w14:paraId="0DBBF880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</w:tr>
      <w:tr w:rsidR="0023397E" w14:paraId="6AA463E9" w14:textId="77777777">
        <w:trPr>
          <w:trHeight w:val="34"/>
        </w:trPr>
        <w:tc>
          <w:tcPr>
            <w:tcW w:w="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0D881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5</w:t>
            </w:r>
          </w:p>
        </w:tc>
        <w:tc>
          <w:tcPr>
            <w:tcW w:w="850" w:type="dxa"/>
            <w:vAlign w:val="center"/>
          </w:tcPr>
          <w:p w14:paraId="604EB0E4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B</w:t>
            </w:r>
          </w:p>
        </w:tc>
        <w:tc>
          <w:tcPr>
            <w:tcW w:w="993" w:type="dxa"/>
          </w:tcPr>
          <w:p w14:paraId="45E50779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16</w:t>
            </w:r>
          </w:p>
        </w:tc>
        <w:tc>
          <w:tcPr>
            <w:tcW w:w="708" w:type="dxa"/>
          </w:tcPr>
          <w:p w14:paraId="7E5C9554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40D9B8B1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1134" w:type="dxa"/>
          </w:tcPr>
          <w:p w14:paraId="7B8F3DD5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414404EC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</w:tcPr>
          <w:p w14:paraId="697DA4FA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851" w:type="dxa"/>
          </w:tcPr>
          <w:p w14:paraId="142F0375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</w:tr>
      <w:tr w:rsidR="0023397E" w14:paraId="622A282C" w14:textId="77777777">
        <w:trPr>
          <w:trHeight w:val="12"/>
        </w:trPr>
        <w:tc>
          <w:tcPr>
            <w:tcW w:w="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99DBA1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6</w:t>
            </w:r>
          </w:p>
        </w:tc>
        <w:tc>
          <w:tcPr>
            <w:tcW w:w="850" w:type="dxa"/>
            <w:vAlign w:val="center"/>
          </w:tcPr>
          <w:p w14:paraId="0C8B7E3E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C</w:t>
            </w:r>
          </w:p>
        </w:tc>
        <w:tc>
          <w:tcPr>
            <w:tcW w:w="993" w:type="dxa"/>
          </w:tcPr>
          <w:p w14:paraId="5E76C053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9</w:t>
            </w:r>
          </w:p>
        </w:tc>
        <w:tc>
          <w:tcPr>
            <w:tcW w:w="708" w:type="dxa"/>
          </w:tcPr>
          <w:p w14:paraId="0CBD2C03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504E2C3B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1134" w:type="dxa"/>
          </w:tcPr>
          <w:p w14:paraId="6203B5AA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435D199E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</w:tcPr>
          <w:p w14:paraId="65AC9A96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851" w:type="dxa"/>
          </w:tcPr>
          <w:p w14:paraId="29B364AE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</w:tr>
      <w:tr w:rsidR="0023397E" w14:paraId="4FD7E221" w14:textId="77777777">
        <w:trPr>
          <w:trHeight w:val="72"/>
        </w:trPr>
        <w:tc>
          <w:tcPr>
            <w:tcW w:w="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540C56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7</w:t>
            </w:r>
          </w:p>
        </w:tc>
        <w:tc>
          <w:tcPr>
            <w:tcW w:w="850" w:type="dxa"/>
            <w:vAlign w:val="center"/>
          </w:tcPr>
          <w:p w14:paraId="6169E561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C</w:t>
            </w:r>
          </w:p>
        </w:tc>
        <w:tc>
          <w:tcPr>
            <w:tcW w:w="993" w:type="dxa"/>
          </w:tcPr>
          <w:p w14:paraId="3691A589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3</w:t>
            </w:r>
          </w:p>
        </w:tc>
        <w:tc>
          <w:tcPr>
            <w:tcW w:w="708" w:type="dxa"/>
          </w:tcPr>
          <w:p w14:paraId="0C8856CF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6576F519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1134" w:type="dxa"/>
          </w:tcPr>
          <w:p w14:paraId="1FA5BF3D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34A64401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</w:tcPr>
          <w:p w14:paraId="698BA0B8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851" w:type="dxa"/>
          </w:tcPr>
          <w:p w14:paraId="2CA1A230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</w:tr>
      <w:tr w:rsidR="0023397E" w14:paraId="7F8E1FB2" w14:textId="77777777">
        <w:trPr>
          <w:trHeight w:val="209"/>
        </w:trPr>
        <w:tc>
          <w:tcPr>
            <w:tcW w:w="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0AEBE6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8</w:t>
            </w:r>
          </w:p>
        </w:tc>
        <w:tc>
          <w:tcPr>
            <w:tcW w:w="850" w:type="dxa"/>
            <w:vAlign w:val="center"/>
          </w:tcPr>
          <w:p w14:paraId="46089D36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D</w:t>
            </w:r>
          </w:p>
        </w:tc>
        <w:tc>
          <w:tcPr>
            <w:tcW w:w="993" w:type="dxa"/>
          </w:tcPr>
          <w:p w14:paraId="53840578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45</w:t>
            </w:r>
          </w:p>
        </w:tc>
        <w:tc>
          <w:tcPr>
            <w:tcW w:w="708" w:type="dxa"/>
          </w:tcPr>
          <w:p w14:paraId="0AD2B92B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511661AA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1134" w:type="dxa"/>
          </w:tcPr>
          <w:p w14:paraId="62AD95B1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38548676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</w:tcPr>
          <w:p w14:paraId="1DB72A92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851" w:type="dxa"/>
          </w:tcPr>
          <w:p w14:paraId="16E8E461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</w:tr>
      <w:tr w:rsidR="0023397E" w14:paraId="16452FB9" w14:textId="77777777">
        <w:trPr>
          <w:trHeight w:val="23"/>
        </w:trPr>
        <w:tc>
          <w:tcPr>
            <w:tcW w:w="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62F44A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9</w:t>
            </w:r>
          </w:p>
        </w:tc>
        <w:tc>
          <w:tcPr>
            <w:tcW w:w="850" w:type="dxa"/>
            <w:vAlign w:val="center"/>
          </w:tcPr>
          <w:p w14:paraId="114281D8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D</w:t>
            </w:r>
          </w:p>
        </w:tc>
        <w:tc>
          <w:tcPr>
            <w:tcW w:w="993" w:type="dxa"/>
          </w:tcPr>
          <w:p w14:paraId="3F7BEF78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6</w:t>
            </w:r>
          </w:p>
        </w:tc>
        <w:tc>
          <w:tcPr>
            <w:tcW w:w="708" w:type="dxa"/>
          </w:tcPr>
          <w:p w14:paraId="109EAAAF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3206B81E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1134" w:type="dxa"/>
          </w:tcPr>
          <w:p w14:paraId="46D227BF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074BA3DB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</w:tcPr>
          <w:p w14:paraId="7BD9B763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851" w:type="dxa"/>
          </w:tcPr>
          <w:p w14:paraId="6A5D3EF5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</w:tr>
      <w:tr w:rsidR="0023397E" w14:paraId="2D8FCC65" w14:textId="77777777">
        <w:trPr>
          <w:trHeight w:val="12"/>
        </w:trPr>
        <w:tc>
          <w:tcPr>
            <w:tcW w:w="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448334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10</w:t>
            </w:r>
          </w:p>
        </w:tc>
        <w:tc>
          <w:tcPr>
            <w:tcW w:w="850" w:type="dxa"/>
            <w:vAlign w:val="center"/>
          </w:tcPr>
          <w:p w14:paraId="1A6A482C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D</w:t>
            </w:r>
          </w:p>
        </w:tc>
        <w:tc>
          <w:tcPr>
            <w:tcW w:w="993" w:type="dxa"/>
          </w:tcPr>
          <w:p w14:paraId="7A5F7136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9</w:t>
            </w:r>
          </w:p>
        </w:tc>
        <w:tc>
          <w:tcPr>
            <w:tcW w:w="708" w:type="dxa"/>
          </w:tcPr>
          <w:p w14:paraId="3A870B6B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69CDE9CD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1134" w:type="dxa"/>
          </w:tcPr>
          <w:p w14:paraId="1B8F46D3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629CCEF6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</w:tcPr>
          <w:p w14:paraId="34BCAA0E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851" w:type="dxa"/>
          </w:tcPr>
          <w:p w14:paraId="44D4AA23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</w:tr>
      <w:tr w:rsidR="0023397E" w14:paraId="464D1D75" w14:textId="77777777">
        <w:trPr>
          <w:trHeight w:val="12"/>
        </w:trPr>
        <w:tc>
          <w:tcPr>
            <w:tcW w:w="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A103B4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11</w:t>
            </w:r>
          </w:p>
        </w:tc>
        <w:tc>
          <w:tcPr>
            <w:tcW w:w="850" w:type="dxa"/>
            <w:vAlign w:val="center"/>
          </w:tcPr>
          <w:p w14:paraId="3C17CF08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786E3A0C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23</w:t>
            </w:r>
          </w:p>
        </w:tc>
        <w:tc>
          <w:tcPr>
            <w:tcW w:w="708" w:type="dxa"/>
          </w:tcPr>
          <w:p w14:paraId="37B5E95A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58C5F96F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1134" w:type="dxa"/>
          </w:tcPr>
          <w:p w14:paraId="3DFF0C10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7C7E9B80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</w:tcPr>
          <w:p w14:paraId="2020679A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851" w:type="dxa"/>
          </w:tcPr>
          <w:p w14:paraId="16333A37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</w:tr>
      <w:tr w:rsidR="0023397E" w14:paraId="0DD9D3DA" w14:textId="77777777">
        <w:trPr>
          <w:trHeight w:val="12"/>
        </w:trPr>
        <w:tc>
          <w:tcPr>
            <w:tcW w:w="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6FE44D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12</w:t>
            </w:r>
          </w:p>
        </w:tc>
        <w:tc>
          <w:tcPr>
            <w:tcW w:w="850" w:type="dxa"/>
            <w:vAlign w:val="center"/>
          </w:tcPr>
          <w:p w14:paraId="3A962CCC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2E416B3F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90</w:t>
            </w:r>
          </w:p>
        </w:tc>
        <w:tc>
          <w:tcPr>
            <w:tcW w:w="708" w:type="dxa"/>
          </w:tcPr>
          <w:p w14:paraId="1EBC2143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3254C4DB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1134" w:type="dxa"/>
          </w:tcPr>
          <w:p w14:paraId="7910E444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1811F553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</w:tcPr>
          <w:p w14:paraId="03FD24EF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851" w:type="dxa"/>
          </w:tcPr>
          <w:p w14:paraId="217E85A5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</w:tr>
      <w:tr w:rsidR="0023397E" w14:paraId="4A5731DF" w14:textId="77777777">
        <w:trPr>
          <w:trHeight w:val="12"/>
        </w:trPr>
        <w:tc>
          <w:tcPr>
            <w:tcW w:w="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A0FB8D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13</w:t>
            </w:r>
          </w:p>
        </w:tc>
        <w:tc>
          <w:tcPr>
            <w:tcW w:w="850" w:type="dxa"/>
            <w:vAlign w:val="center"/>
          </w:tcPr>
          <w:p w14:paraId="52DF5A9D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5DA425C1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5</w:t>
            </w:r>
          </w:p>
        </w:tc>
        <w:tc>
          <w:tcPr>
            <w:tcW w:w="708" w:type="dxa"/>
          </w:tcPr>
          <w:p w14:paraId="7D494C74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0006FB33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1134" w:type="dxa"/>
          </w:tcPr>
          <w:p w14:paraId="26DF8D26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6936B86E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</w:tcPr>
          <w:p w14:paraId="734E4254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851" w:type="dxa"/>
          </w:tcPr>
          <w:p w14:paraId="1C537FB6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</w:tr>
      <w:tr w:rsidR="0023397E" w14:paraId="682A075B" w14:textId="77777777">
        <w:trPr>
          <w:trHeight w:val="12"/>
        </w:trPr>
        <w:tc>
          <w:tcPr>
            <w:tcW w:w="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21202A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0" w:type="dxa"/>
            <w:vAlign w:val="center"/>
          </w:tcPr>
          <w:p w14:paraId="27DBB12B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32288428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3</w:t>
            </w:r>
          </w:p>
        </w:tc>
        <w:tc>
          <w:tcPr>
            <w:tcW w:w="708" w:type="dxa"/>
          </w:tcPr>
          <w:p w14:paraId="5762BB96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01C34728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1134" w:type="dxa"/>
          </w:tcPr>
          <w:p w14:paraId="3B8D7EF5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3E4C440A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</w:tcPr>
          <w:p w14:paraId="0EDB059C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851" w:type="dxa"/>
          </w:tcPr>
          <w:p w14:paraId="0372DA36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</w:tr>
      <w:tr w:rsidR="0023397E" w14:paraId="583B539E" w14:textId="77777777">
        <w:trPr>
          <w:trHeight w:val="12"/>
        </w:trPr>
        <w:tc>
          <w:tcPr>
            <w:tcW w:w="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6921AD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50" w:type="dxa"/>
            <w:vAlign w:val="center"/>
          </w:tcPr>
          <w:p w14:paraId="6F3DA7BC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</w:rPr>
              <w:t>E</w:t>
            </w:r>
          </w:p>
        </w:tc>
        <w:tc>
          <w:tcPr>
            <w:tcW w:w="993" w:type="dxa"/>
          </w:tcPr>
          <w:p w14:paraId="2B58D8D9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5</w:t>
            </w:r>
          </w:p>
        </w:tc>
        <w:tc>
          <w:tcPr>
            <w:tcW w:w="708" w:type="dxa"/>
          </w:tcPr>
          <w:p w14:paraId="0A83D8EC" w14:textId="77777777" w:rsidR="0023397E" w:rsidRDefault="00876F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</w:tcPr>
          <w:p w14:paraId="7F259246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1134" w:type="dxa"/>
          </w:tcPr>
          <w:p w14:paraId="5F697EA4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6D2C331D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992" w:type="dxa"/>
          </w:tcPr>
          <w:p w14:paraId="53B1E20F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  <w:tc>
          <w:tcPr>
            <w:tcW w:w="851" w:type="dxa"/>
          </w:tcPr>
          <w:p w14:paraId="6A3A4378" w14:textId="77777777" w:rsidR="0023397E" w:rsidRDefault="00876F62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 w:themeColor="text1"/>
              </w:rPr>
              <w:t>Wt</w:t>
            </w:r>
            <w:proofErr w:type="spellEnd"/>
          </w:p>
        </w:tc>
      </w:tr>
    </w:tbl>
    <w:p w14:paraId="7703CC5B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67C3B7D7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5A70ABD0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2F7C3C4E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4C224BD6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5AC41FDD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31075A4C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021FD680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1A74AB84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08E4B795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49638454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09D86302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4D5B0B0F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38C4154B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5571A5BA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03EFB55A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1E0CFCF0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73504259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690E5541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65E98171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4A17BC4B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0B9F66D6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7D38CE32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074B45AF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6DBD053E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077EFDFC" w14:textId="77777777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p w14:paraId="2DE253BC" w14:textId="77777777" w:rsidR="0023397E" w:rsidRDefault="00876F6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CDK4: cyclin dependent kinase 4, CDKN2A: cyclin dependent kinase inhibitor 2A, </w:t>
      </w:r>
      <w:proofErr w:type="spellStart"/>
      <w:r>
        <w:rPr>
          <w:rFonts w:ascii="Times New Roman" w:hAnsi="Times New Roman" w:cs="Times New Roman"/>
          <w:color w:val="000000" w:themeColor="text1"/>
        </w:rPr>
        <w:t>cfDN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: cell-free DNA, Ch 7+/10-: the combination of gain of chromosome 7 and loss of chromosome 10, Conc.: concentration, </w:t>
      </w:r>
      <w:proofErr w:type="spellStart"/>
      <w:r>
        <w:rPr>
          <w:rFonts w:ascii="Times New Roman" w:hAnsi="Times New Roman" w:cs="Times New Roman"/>
          <w:color w:val="000000" w:themeColor="text1"/>
        </w:rPr>
        <w:t>cfDNA</w:t>
      </w:r>
      <w:proofErr w:type="spellEnd"/>
      <w:r>
        <w:rPr>
          <w:rFonts w:ascii="Times New Roman" w:hAnsi="Times New Roman" w:cs="Times New Roman"/>
          <w:color w:val="000000" w:themeColor="text1"/>
        </w:rPr>
        <w:t>: cell-free DNA, EGFR: epidermal growth factor receptor, PDGFRA: platelet derived growth factor receptor alpha</w:t>
      </w:r>
    </w:p>
    <w:p w14:paraId="5EB32D0F" w14:textId="4C9202CD" w:rsidR="0023397E" w:rsidRDefault="0023397E">
      <w:pPr>
        <w:rPr>
          <w:rFonts w:ascii="Times New Roman" w:hAnsi="Times New Roman" w:cs="Times New Roman"/>
          <w:color w:val="000000" w:themeColor="text1"/>
        </w:rPr>
      </w:pPr>
    </w:p>
    <w:sectPr w:rsidR="0023397E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377C"/>
    <w:rsid w:val="00016470"/>
    <w:rsid w:val="0003673B"/>
    <w:rsid w:val="00043D7C"/>
    <w:rsid w:val="00064CD6"/>
    <w:rsid w:val="00094142"/>
    <w:rsid w:val="00094F61"/>
    <w:rsid w:val="000967A4"/>
    <w:rsid w:val="000A1EBD"/>
    <w:rsid w:val="000A5C4A"/>
    <w:rsid w:val="000B23E8"/>
    <w:rsid w:val="000C42D9"/>
    <w:rsid w:val="000D2FD5"/>
    <w:rsid w:val="000E406F"/>
    <w:rsid w:val="000F37C7"/>
    <w:rsid w:val="000F682C"/>
    <w:rsid w:val="0011255C"/>
    <w:rsid w:val="001172C8"/>
    <w:rsid w:val="00181DBF"/>
    <w:rsid w:val="001B76EC"/>
    <w:rsid w:val="001E7CF4"/>
    <w:rsid w:val="001F5FBA"/>
    <w:rsid w:val="0023397E"/>
    <w:rsid w:val="0024212D"/>
    <w:rsid w:val="0026471F"/>
    <w:rsid w:val="00272D54"/>
    <w:rsid w:val="002B0333"/>
    <w:rsid w:val="002D1D4B"/>
    <w:rsid w:val="002F594B"/>
    <w:rsid w:val="003357E9"/>
    <w:rsid w:val="003634D2"/>
    <w:rsid w:val="00366BA7"/>
    <w:rsid w:val="003F6C0A"/>
    <w:rsid w:val="00432235"/>
    <w:rsid w:val="004471A6"/>
    <w:rsid w:val="00452029"/>
    <w:rsid w:val="004845B4"/>
    <w:rsid w:val="00484AB9"/>
    <w:rsid w:val="004A4061"/>
    <w:rsid w:val="00500759"/>
    <w:rsid w:val="00505E81"/>
    <w:rsid w:val="00506721"/>
    <w:rsid w:val="00530E1E"/>
    <w:rsid w:val="00547141"/>
    <w:rsid w:val="005865CB"/>
    <w:rsid w:val="00590EF9"/>
    <w:rsid w:val="005A044B"/>
    <w:rsid w:val="005C7E91"/>
    <w:rsid w:val="00605F57"/>
    <w:rsid w:val="006176A3"/>
    <w:rsid w:val="006A536E"/>
    <w:rsid w:val="006E0B30"/>
    <w:rsid w:val="006F426C"/>
    <w:rsid w:val="007029AD"/>
    <w:rsid w:val="00725E35"/>
    <w:rsid w:val="00730AFA"/>
    <w:rsid w:val="0075377C"/>
    <w:rsid w:val="007607D6"/>
    <w:rsid w:val="00760F60"/>
    <w:rsid w:val="00764523"/>
    <w:rsid w:val="007A4E2F"/>
    <w:rsid w:val="007D26F1"/>
    <w:rsid w:val="00802269"/>
    <w:rsid w:val="00820535"/>
    <w:rsid w:val="00826EA1"/>
    <w:rsid w:val="00871A5C"/>
    <w:rsid w:val="00876F62"/>
    <w:rsid w:val="00893EDB"/>
    <w:rsid w:val="008D394D"/>
    <w:rsid w:val="008F5D14"/>
    <w:rsid w:val="008F6496"/>
    <w:rsid w:val="00916734"/>
    <w:rsid w:val="00935A7D"/>
    <w:rsid w:val="00937027"/>
    <w:rsid w:val="00987B2B"/>
    <w:rsid w:val="00990BC2"/>
    <w:rsid w:val="0099337B"/>
    <w:rsid w:val="009A3092"/>
    <w:rsid w:val="009D593A"/>
    <w:rsid w:val="009E2570"/>
    <w:rsid w:val="00A134DB"/>
    <w:rsid w:val="00A21D78"/>
    <w:rsid w:val="00A5309F"/>
    <w:rsid w:val="00AA2B07"/>
    <w:rsid w:val="00AE1574"/>
    <w:rsid w:val="00AF3233"/>
    <w:rsid w:val="00AF69AF"/>
    <w:rsid w:val="00B07212"/>
    <w:rsid w:val="00B07CD2"/>
    <w:rsid w:val="00B32D76"/>
    <w:rsid w:val="00B44E3E"/>
    <w:rsid w:val="00B84F99"/>
    <w:rsid w:val="00BA4E56"/>
    <w:rsid w:val="00BA6533"/>
    <w:rsid w:val="00BB207F"/>
    <w:rsid w:val="00BD4ADB"/>
    <w:rsid w:val="00BF1258"/>
    <w:rsid w:val="00BF75DC"/>
    <w:rsid w:val="00C0030F"/>
    <w:rsid w:val="00C228AF"/>
    <w:rsid w:val="00C55E7D"/>
    <w:rsid w:val="00C612F8"/>
    <w:rsid w:val="00C65640"/>
    <w:rsid w:val="00C84E8F"/>
    <w:rsid w:val="00CC7330"/>
    <w:rsid w:val="00CD3372"/>
    <w:rsid w:val="00CE5A0C"/>
    <w:rsid w:val="00D13072"/>
    <w:rsid w:val="00D21C5B"/>
    <w:rsid w:val="00D27D8B"/>
    <w:rsid w:val="00D43DF8"/>
    <w:rsid w:val="00D466AB"/>
    <w:rsid w:val="00D47021"/>
    <w:rsid w:val="00D64DF5"/>
    <w:rsid w:val="00DA2D85"/>
    <w:rsid w:val="00DA3C3A"/>
    <w:rsid w:val="00DE66E1"/>
    <w:rsid w:val="00E30E68"/>
    <w:rsid w:val="00E52869"/>
    <w:rsid w:val="00E61934"/>
    <w:rsid w:val="00E80847"/>
    <w:rsid w:val="00E82A59"/>
    <w:rsid w:val="00E916D5"/>
    <w:rsid w:val="00EB21C9"/>
    <w:rsid w:val="00EB36A5"/>
    <w:rsid w:val="00EC6099"/>
    <w:rsid w:val="00ED02FD"/>
    <w:rsid w:val="00EE0344"/>
    <w:rsid w:val="00F072E0"/>
    <w:rsid w:val="00F15756"/>
    <w:rsid w:val="00F212D6"/>
    <w:rsid w:val="00F45D0F"/>
    <w:rsid w:val="00F524CA"/>
    <w:rsid w:val="00F641B5"/>
    <w:rsid w:val="00F70841"/>
    <w:rsid w:val="00F741F9"/>
    <w:rsid w:val="00F81E00"/>
    <w:rsid w:val="00FA20A5"/>
    <w:rsid w:val="00FB1851"/>
    <w:rsid w:val="00FC1343"/>
    <w:rsid w:val="00FE683D"/>
    <w:rsid w:val="00FF2DA8"/>
    <w:rsid w:val="3D3C1F62"/>
    <w:rsid w:val="7B62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EEE53A"/>
  <w15:docId w15:val="{739F9E7C-D026-4290-88AE-D3E55FF06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Pr>
      <w:b/>
      <w:bCs/>
    </w:rPr>
  </w:style>
  <w:style w:type="paragraph" w:styleId="a8">
    <w:name w:val="footer"/>
    <w:basedOn w:val="a"/>
    <w:link w:val="a9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aa">
    <w:name w:val="header"/>
    <w:basedOn w:val="a"/>
    <w:link w:val="ab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Pr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Pr>
      <w:b/>
      <w:bCs/>
      <w:sz w:val="20"/>
      <w:szCs w:val="20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2"/>
      <w:lang w:val="en-US" w:eastAsia="ja-JP"/>
    </w:rPr>
  </w:style>
  <w:style w:type="character" w:customStyle="1" w:styleId="ab">
    <w:name w:val="ヘッダー (文字)"/>
    <w:basedOn w:val="a0"/>
    <w:link w:val="aa"/>
    <w:uiPriority w:val="99"/>
  </w:style>
  <w:style w:type="character" w:customStyle="1" w:styleId="a9">
    <w:name w:val="フッター (文字)"/>
    <w:basedOn w:val="a0"/>
    <w:link w:val="a8"/>
    <w:uiPriority w:val="99"/>
  </w:style>
  <w:style w:type="paragraph" w:styleId="ac">
    <w:name w:val="Revision"/>
    <w:hidden/>
    <w:uiPriority w:val="99"/>
    <w:semiHidden/>
    <w:rsid w:val="00D466AB"/>
    <w:rPr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809</Characters>
  <Application>Microsoft Office Word</Application>
  <DocSecurity>0</DocSecurity>
  <Lines>11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浩介 瀧川</dc:creator>
  <cp:lastModifiedBy>otsuji ryosuke</cp:lastModifiedBy>
  <cp:revision>2</cp:revision>
  <dcterms:created xsi:type="dcterms:W3CDTF">2022-08-08T06:45:00Z</dcterms:created>
  <dcterms:modified xsi:type="dcterms:W3CDTF">2022-08-08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1</vt:lpwstr>
  </property>
  <property fmtid="{D5CDD505-2E9C-101B-9397-08002B2CF9AE}" pid="3" name="ICV">
    <vt:lpwstr>4BBB013AEE9F4701808F15CC0BD6C403</vt:lpwstr>
  </property>
</Properties>
</file>